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2FF" w:rsidRPr="00192480" w:rsidRDefault="00F77173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</w:rPr>
      </w:pPr>
      <w:bookmarkStart w:id="0" w:name="_GoBack"/>
      <w:bookmarkEnd w:id="0"/>
      <w:r>
        <w:rPr>
          <w:rFonts w:ascii="Times New Roman" w:hAnsi="Times New Roman" w:cs="Times New Roman"/>
        </w:rPr>
        <w:t>Table</w:t>
      </w:r>
      <w:r w:rsidR="00192480" w:rsidRPr="00AB599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</w:t>
      </w:r>
      <w:r w:rsidR="00192480">
        <w:rPr>
          <w:rFonts w:ascii="Times New Roman" w:hAnsi="Times New Roman" w:cs="Times New Roman"/>
          <w:color w:val="000000" w:themeColor="text1"/>
        </w:rPr>
        <w:t>3 -</w:t>
      </w:r>
      <w:r w:rsidR="00EB62FF" w:rsidRPr="009444A9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9C7381" w:rsidRPr="00192480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ICD-9-CM and definition of </w:t>
      </w:r>
      <w:proofErr w:type="spellStart"/>
      <w:r w:rsidR="00EB62FF" w:rsidRPr="00192480">
        <w:rPr>
          <w:rFonts w:ascii="Times New Roman" w:eastAsia="新細明體" w:hAnsi="Times New Roman" w:cs="Times New Roman"/>
          <w:color w:val="000000" w:themeColor="text1"/>
          <w:kern w:val="0"/>
        </w:rPr>
        <w:t>Charlson</w:t>
      </w:r>
      <w:proofErr w:type="spellEnd"/>
      <w:r w:rsidR="00EB62FF" w:rsidRPr="00192480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comorbidity Index</w:t>
      </w:r>
    </w:p>
    <w:tbl>
      <w:tblPr>
        <w:tblStyle w:val="a3"/>
        <w:tblW w:w="10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1"/>
        <w:gridCol w:w="3104"/>
        <w:gridCol w:w="2790"/>
        <w:gridCol w:w="1936"/>
      </w:tblGrid>
      <w:tr w:rsidR="00EB62FF" w:rsidRPr="009444A9" w:rsidTr="009444A9">
        <w:trPr>
          <w:trHeight w:val="283"/>
        </w:trPr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ondition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CD 9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CD 10 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Weight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  <w:tcBorders>
              <w:top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ge score</w:t>
            </w:r>
          </w:p>
        </w:tc>
        <w:tc>
          <w:tcPr>
            <w:tcW w:w="3104" w:type="dxa"/>
            <w:tcBorders>
              <w:top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, Age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≥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70;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 xml:space="preserve">3, 70 &gt; Age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≥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1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;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, 60 &gt; Age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≥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1;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 xml:space="preserve">1, 50 &gt; Age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≥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;</w:t>
            </w:r>
          </w:p>
          <w:p w:rsidR="00EB62FF" w:rsidRPr="009444A9" w:rsidRDefault="00EB62FF" w:rsidP="0090293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, Age &lt; 40.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yocardial infarct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1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12</w:t>
            </w: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2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22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25.2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28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98.91, 402.0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2.11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br/>
              <w:t>402.91, 404.01, 404.03, 404.11, 404.13, 404.91, 404.93, 425.4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425.9</w:t>
            </w: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4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5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09.9, I11.0, I13.0, I13.2, I25.5, I42.0, I42.5, I42.6, I42.7, I42.8, I42.9, P29.0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eripheral vascular disease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4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41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93.0, 437.3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br/>
              <w:t>447.1, 557.1, 557.9, V43.4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br/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43.1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43.9</w:t>
            </w:r>
          </w:p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70, I71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73.1, I73.8,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I73.9, I77.1, I79.0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I79.2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55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55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55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95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95.9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30, 431, 432, 433, 434, 435, 436, 437, 438,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62.34</w:t>
            </w: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45, G46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6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69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34.0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ementia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9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94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31.2</w:t>
            </w: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0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0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0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0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3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05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311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hronic pulmonary disease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90, 491, 492, 493, 494, 495, 496, 500, 501, 502, 503, 504, 505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16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16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06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08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08.8</w:t>
            </w: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4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47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6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67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27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27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68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70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703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Rheumatic disease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25, 446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10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10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10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10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10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14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14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14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14.8</w:t>
            </w: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0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0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3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3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M34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31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35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35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M36.0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eptic ulcer disease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3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3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3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34</w:t>
            </w: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2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2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2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28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ild liver disease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1, 070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3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3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3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3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V42.7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2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2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3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3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4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54</w:t>
            </w: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1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4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1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1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1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1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/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/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94.4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iabetes without chronic complication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.9</w:t>
            </w:r>
          </w:p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l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9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iabetes with chronic complication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.7</w:t>
            </w:r>
          </w:p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E12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7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2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araplegia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3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34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4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4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4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4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4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4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4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4.9</w:t>
            </w: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81, G82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04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11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80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80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83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83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83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83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83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83.9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8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8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8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56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88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42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45.1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3.0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3.1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3.9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0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0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1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1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9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93, 583.0, 583.1, 583.2, 583.3, 583.4, 583.5, 583.6, 583.7</w:t>
            </w:r>
          </w:p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1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19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12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13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7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25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49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49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49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94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99.2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alignant cancer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4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72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74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58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0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08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38.6</w:t>
            </w: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4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88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0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26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3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34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37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41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45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58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6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76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81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85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9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~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97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evere liver disease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56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56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56.2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br/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2.2,</w:t>
            </w:r>
            <w:r w:rsidRPr="009444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2.3,</w:t>
            </w:r>
            <w:r w:rsidRPr="009444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572.4, 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2.8</w:t>
            </w: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85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85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86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98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1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2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2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7</w:t>
            </w: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etastatic solid tumor</w:t>
            </w:r>
          </w:p>
        </w:tc>
        <w:tc>
          <w:tcPr>
            <w:tcW w:w="3104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9</w:t>
            </w:r>
          </w:p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7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7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7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80</w:t>
            </w:r>
          </w:p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EB62FF" w:rsidRPr="009444A9" w:rsidTr="009444A9">
        <w:trPr>
          <w:trHeight w:val="283"/>
        </w:trPr>
        <w:tc>
          <w:tcPr>
            <w:tcW w:w="2651" w:type="dxa"/>
            <w:tcBorders>
              <w:bottom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IV/AIDS</w:t>
            </w:r>
          </w:p>
        </w:tc>
        <w:tc>
          <w:tcPr>
            <w:tcW w:w="3104" w:type="dxa"/>
            <w:tcBorders>
              <w:bottom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42, 043, 044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2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2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2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24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:rsidR="00EB62FF" w:rsidRPr="009444A9" w:rsidRDefault="00EB62FF" w:rsidP="0090293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</w:tbl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AE4B71" w:rsidRPr="009444A9" w:rsidRDefault="00AE4B7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AE4B71" w:rsidRPr="009444A9" w:rsidSect="00F554F7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3C7F60"/>
    <w:multiLevelType w:val="multilevel"/>
    <w:tmpl w:val="A58ED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865774"/>
    <w:multiLevelType w:val="multilevel"/>
    <w:tmpl w:val="AECC4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692130"/>
    <w:multiLevelType w:val="multilevel"/>
    <w:tmpl w:val="E6920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B53F1B"/>
    <w:multiLevelType w:val="multilevel"/>
    <w:tmpl w:val="7E32C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55165A"/>
    <w:multiLevelType w:val="multilevel"/>
    <w:tmpl w:val="3D289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C7"/>
    <w:rsid w:val="000A7753"/>
    <w:rsid w:val="00192480"/>
    <w:rsid w:val="00225A01"/>
    <w:rsid w:val="003538C9"/>
    <w:rsid w:val="003A1BE6"/>
    <w:rsid w:val="003C3650"/>
    <w:rsid w:val="00435278"/>
    <w:rsid w:val="004357DF"/>
    <w:rsid w:val="00465D02"/>
    <w:rsid w:val="00534841"/>
    <w:rsid w:val="00610E5D"/>
    <w:rsid w:val="00734DD5"/>
    <w:rsid w:val="00747BC4"/>
    <w:rsid w:val="007B7362"/>
    <w:rsid w:val="007D70BE"/>
    <w:rsid w:val="008E0641"/>
    <w:rsid w:val="008F7EE2"/>
    <w:rsid w:val="009444A9"/>
    <w:rsid w:val="009B6399"/>
    <w:rsid w:val="009C7381"/>
    <w:rsid w:val="00A12319"/>
    <w:rsid w:val="00A140DC"/>
    <w:rsid w:val="00A31F5B"/>
    <w:rsid w:val="00AB599C"/>
    <w:rsid w:val="00AE4B71"/>
    <w:rsid w:val="00B45926"/>
    <w:rsid w:val="00BC0E95"/>
    <w:rsid w:val="00BD135B"/>
    <w:rsid w:val="00C073C7"/>
    <w:rsid w:val="00C8540E"/>
    <w:rsid w:val="00CC2B54"/>
    <w:rsid w:val="00CD7899"/>
    <w:rsid w:val="00D25509"/>
    <w:rsid w:val="00D36232"/>
    <w:rsid w:val="00D45921"/>
    <w:rsid w:val="00D93111"/>
    <w:rsid w:val="00DF5C38"/>
    <w:rsid w:val="00E00D7F"/>
    <w:rsid w:val="00E01DA9"/>
    <w:rsid w:val="00E90892"/>
    <w:rsid w:val="00EB62FF"/>
    <w:rsid w:val="00F07F61"/>
    <w:rsid w:val="00F54A44"/>
    <w:rsid w:val="00F554F7"/>
    <w:rsid w:val="00F70473"/>
    <w:rsid w:val="00F76683"/>
    <w:rsid w:val="00F7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7B592"/>
  <w15:chartTrackingRefBased/>
  <w15:docId w15:val="{0A69A696-75BB-8547-8F4C-172768A2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554F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styleId="a3">
    <w:name w:val="Table Grid"/>
    <w:basedOn w:val="a1"/>
    <w:uiPriority w:val="39"/>
    <w:rsid w:val="00F55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-s">
    <w:name w:val="pl-s"/>
    <w:basedOn w:val="a0"/>
    <w:rsid w:val="00D45921"/>
  </w:style>
  <w:style w:type="character" w:customStyle="1" w:styleId="pl-pds">
    <w:name w:val="pl-pds"/>
    <w:basedOn w:val="a0"/>
    <w:rsid w:val="00D45921"/>
  </w:style>
  <w:style w:type="character" w:customStyle="1" w:styleId="pl-k">
    <w:name w:val="pl-k"/>
    <w:basedOn w:val="a0"/>
    <w:rsid w:val="00534841"/>
  </w:style>
  <w:style w:type="character" w:customStyle="1" w:styleId="a4">
    <w:name w:val="無"/>
    <w:rsid w:val="000A7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2A7EA9-DCD9-2449-AD32-8BAFEEC39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23</cp:revision>
  <dcterms:created xsi:type="dcterms:W3CDTF">2021-06-12T06:25:00Z</dcterms:created>
  <dcterms:modified xsi:type="dcterms:W3CDTF">2021-06-24T13:00:00Z</dcterms:modified>
</cp:coreProperties>
</file>